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97A7DA" w14:textId="77777777" w:rsidR="004A4167" w:rsidRPr="00544BD6" w:rsidRDefault="003E2515" w:rsidP="00544BD6">
      <w:pPr>
        <w:spacing w:after="0" w:line="240" w:lineRule="auto"/>
        <w:rPr>
          <w:rFonts w:cs="Times New Roman"/>
          <w:b/>
          <w:sz w:val="22"/>
        </w:rPr>
      </w:pPr>
      <w:r w:rsidRPr="00544BD6">
        <w:rPr>
          <w:rFonts w:cs="Times New Roman"/>
          <w:b/>
          <w:sz w:val="22"/>
        </w:rPr>
        <w:t>Supplementary Table 3. Development-cohort multi-algorithm model screening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460"/>
        <w:gridCol w:w="777"/>
        <w:gridCol w:w="776"/>
        <w:gridCol w:w="776"/>
        <w:gridCol w:w="776"/>
        <w:gridCol w:w="776"/>
        <w:gridCol w:w="776"/>
        <w:gridCol w:w="776"/>
        <w:gridCol w:w="744"/>
        <w:gridCol w:w="840"/>
        <w:gridCol w:w="776"/>
        <w:gridCol w:w="776"/>
        <w:gridCol w:w="547"/>
      </w:tblGrid>
      <w:tr w:rsidR="004A4167" w:rsidRPr="00544BD6" w14:paraId="0079B43A" w14:textId="77777777"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D0F58A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Selection rank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0C894E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Model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A05F9A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AUC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464B7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Sensitivity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DC8E4A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Specificity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EF8146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PPV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E32E54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NPV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92509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Optimal threshold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52AD0D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HL statistic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69A274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HL P value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2E2064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Brier score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4183ED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Balance</w:t>
            </w:r>
          </w:p>
        </w:tc>
        <w:tc>
          <w:tcPr>
            <w:tcW w:w="6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1309966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b/>
                <w:sz w:val="20"/>
              </w:rPr>
              <w:t>Selection rule</w:t>
            </w:r>
          </w:p>
        </w:tc>
      </w:tr>
      <w:tr w:rsidR="004A4167" w:rsidRPr="00544BD6" w14:paraId="1E075109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803C43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38ABC0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HistGradientBoostin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C5C6C9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50000000000000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0BF26C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03FDAD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89534883720930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CBC3511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85714285714285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B4C8C6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2B3A40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2684274817223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0A8CBD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8.9420584219825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6A066B2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347207420882539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2909CF8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01894656612715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0E2BBE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0465116279069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55020C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Selected: highest development AUC; lowest Brier score; acceptable development calibration</w:t>
            </w:r>
          </w:p>
        </w:tc>
      </w:tr>
      <w:tr w:rsidR="004A4167" w:rsidRPr="00544BD6" w14:paraId="005DFE0D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9BC83C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01894B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Gradient boosting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A0E942F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2471811134601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C57CF9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15151515151515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FC3280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837209302325581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CE33E0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08333333333333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4D06AD7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92307692307692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A9F861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0584430741623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4E7B48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33.797031980709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804DA1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4.421459759196278e-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D3039D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24760656997821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E26D201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77942212825933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2534A8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4ECABBA5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0E7DB6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9D94F2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Logistic regressio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0BF0EC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969696969696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CA76A5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46969696969696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DA7A1B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860465116279069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2F2B01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20930232558139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35AED7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78899082568807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25529D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43452393660306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8336371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21.728300749488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67AB852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0054448512333301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CFE0C90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1844659820361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934C3E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09231853417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84D7692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7CCC3904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28D857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A467FA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KNN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D9CC7F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80849189570119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2B050CF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57575757575757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118D54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988372093023255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0BA50C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944444444444444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6BA5356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3432835820895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51BF10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66666666666666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BFB14E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7.0057957479976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A5EB172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00448881828947533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DCA4B17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20191682910981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4AF81A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69203664552501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C0EBF4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253F1E45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1B439D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3A1B38B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Gaussian NB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15C390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7758985200845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A055668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409090909090909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9D08D7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89534883720930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0D055E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37CCE9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63793103448275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60F70B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8902149857109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9641D48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29.7778983729022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0C43636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0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2609467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49467176594665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E2A04A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1374207188160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D00DD8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1B28B966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17906B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B03AFE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dom forest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77F78A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72304439746300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0444DD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363636363636363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76ADE97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91860465116279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9EA043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74193548387096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1B0CF7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528925619834711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4714742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7980790600026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6B9E206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6.7958872935478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420EDC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0323060743782690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E4FA16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2165309242695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FF07ECF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445031712473573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83D851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04E00109" w14:textId="77777777"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45D4E4F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A91CE6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SVM radial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6A8AEA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70278365045807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6041C11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3787878787878788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559A846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895348837209302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3D70BFC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35294117647058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BF399D8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5254237288135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B61980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961211609528596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A125D5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2.13922668931099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7D92FAA3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1450992007121275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0AA635FB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22316222017908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25718DE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4834390415785764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</w:tcPr>
          <w:p w14:paraId="105E188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  <w:tr w:rsidR="004A4167" w:rsidRPr="00544BD6" w14:paraId="74DCA269" w14:textId="77777777"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09471C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9DD2838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Extra tree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5CD924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54686398872445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030A06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3484848484848485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4A4811D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9302325581395349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5FA15D2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793103448275862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623DC6E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650406504065040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28CC11D9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58726318349750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37D579E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18.9373660046551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3B2D5CF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0151982273680941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EC12AD5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2271995318450873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39515E7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0.418252290345313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97627AA" w14:textId="77777777" w:rsidR="004A4167" w:rsidRPr="00544BD6" w:rsidRDefault="003E2515" w:rsidP="00544BD6">
            <w:pPr>
              <w:spacing w:after="0" w:line="240" w:lineRule="auto"/>
              <w:rPr>
                <w:rFonts w:cs="Times New Roman"/>
                <w:sz w:val="20"/>
              </w:rPr>
            </w:pPr>
            <w:r w:rsidRPr="00544BD6">
              <w:rPr>
                <w:rFonts w:cs="Times New Roman"/>
                <w:sz w:val="20"/>
              </w:rPr>
              <w:t>Ranked by AUC first, then Brier score and calibration</w:t>
            </w:r>
          </w:p>
        </w:tc>
      </w:tr>
    </w:tbl>
    <w:p w14:paraId="4F4F876F" w14:textId="77777777" w:rsidR="003E2515" w:rsidRPr="00544BD6" w:rsidRDefault="003E2515" w:rsidP="00544BD6">
      <w:pPr>
        <w:spacing w:after="0" w:line="240" w:lineRule="auto"/>
        <w:rPr>
          <w:rFonts w:cs="Times New Roman"/>
          <w:sz w:val="20"/>
        </w:rPr>
      </w:pPr>
    </w:p>
    <w:sectPr w:rsidR="003E2515" w:rsidRPr="00544BD6" w:rsidSect="00544BD6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DA196D2" w14:textId="77777777" w:rsidR="003E2515" w:rsidRDefault="003E2515" w:rsidP="00544BD6">
      <w:pPr>
        <w:spacing w:after="0" w:line="240" w:lineRule="auto"/>
      </w:pPr>
      <w:r>
        <w:separator/>
      </w:r>
    </w:p>
  </w:endnote>
  <w:endnote w:type="continuationSeparator" w:id="0">
    <w:p w14:paraId="2506156B" w14:textId="77777777" w:rsidR="003E2515" w:rsidRDefault="003E2515" w:rsidP="00544B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D31EE1" w14:textId="77777777" w:rsidR="003E2515" w:rsidRDefault="003E2515" w:rsidP="00544BD6">
      <w:pPr>
        <w:spacing w:after="0" w:line="240" w:lineRule="auto"/>
      </w:pPr>
      <w:r>
        <w:separator/>
      </w:r>
    </w:p>
  </w:footnote>
  <w:footnote w:type="continuationSeparator" w:id="0">
    <w:p w14:paraId="1C70386D" w14:textId="77777777" w:rsidR="003E2515" w:rsidRDefault="003E2515" w:rsidP="00544BD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6078879">
    <w:abstractNumId w:val="8"/>
  </w:num>
  <w:num w:numId="2" w16cid:durableId="800685770">
    <w:abstractNumId w:val="6"/>
  </w:num>
  <w:num w:numId="3" w16cid:durableId="1767000573">
    <w:abstractNumId w:val="5"/>
  </w:num>
  <w:num w:numId="4" w16cid:durableId="583340563">
    <w:abstractNumId w:val="4"/>
  </w:num>
  <w:num w:numId="5" w16cid:durableId="1167400468">
    <w:abstractNumId w:val="7"/>
  </w:num>
  <w:num w:numId="6" w16cid:durableId="1197886260">
    <w:abstractNumId w:val="3"/>
  </w:num>
  <w:num w:numId="7" w16cid:durableId="1350444297">
    <w:abstractNumId w:val="2"/>
  </w:num>
  <w:num w:numId="8" w16cid:durableId="1474983660">
    <w:abstractNumId w:val="1"/>
  </w:num>
  <w:num w:numId="9" w16cid:durableId="15053627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revisionView w:markup="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E2515"/>
    <w:rsid w:val="004A4167"/>
    <w:rsid w:val="00544BD6"/>
    <w:rsid w:val="00AA1D8D"/>
    <w:rsid w:val="00B47730"/>
    <w:rsid w:val="00CB0664"/>
    <w:rsid w:val="00D97790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66E191FF"/>
  <w14:defaultImageDpi w14:val="300"/>
  <w15:docId w15:val="{1717A0E4-4CD1-46B9-8759-DB4E8B32C4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  <w:sz w:val="21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character" w:styleId="aff9">
    <w:name w:val="line number"/>
    <w:basedOn w:val="a2"/>
    <w:uiPriority w:val="99"/>
    <w:semiHidden/>
    <w:unhideWhenUsed/>
    <w:rsid w:val="00544B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2</Words>
  <Characters>2063</Characters>
  <Application>Microsoft Office Word</Application>
  <DocSecurity>0</DocSecurity>
  <Lines>515</Lines>
  <Paragraphs>1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4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海斌 涂</cp:lastModifiedBy>
  <cp:revision>2</cp:revision>
  <dcterms:created xsi:type="dcterms:W3CDTF">2026-05-10T09:28:00Z</dcterms:created>
  <dcterms:modified xsi:type="dcterms:W3CDTF">2026-05-10T09:28:00Z</dcterms:modified>
  <cp:category/>
</cp:coreProperties>
</file>